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045B89" w14:textId="77777777" w:rsidR="008B22D1" w:rsidRPr="004A086B" w:rsidRDefault="008B22D1" w:rsidP="00EF6DE6">
      <w:pPr>
        <w:rPr>
          <w:rFonts w:ascii="Calibri" w:hAnsi="Calibri" w:cs="Times New Roman"/>
          <w:b/>
        </w:rPr>
      </w:pPr>
    </w:p>
    <w:p w14:paraId="596CA83C" w14:textId="491D54AC" w:rsidR="00EF214F" w:rsidRPr="004A086B" w:rsidRDefault="00A966C1" w:rsidP="008B22D1">
      <w:pPr>
        <w:ind w:firstLine="720"/>
        <w:rPr>
          <w:rFonts w:ascii="Calibri" w:hAnsi="Calibri" w:cs="Times New Roman"/>
          <w:b/>
          <w:sz w:val="20"/>
          <w:szCs w:val="20"/>
        </w:rPr>
      </w:pPr>
      <w:r>
        <w:rPr>
          <w:rFonts w:ascii="Calibri" w:hAnsi="Calibri" w:cs="Times New Roman"/>
          <w:b/>
          <w:sz w:val="20"/>
          <w:szCs w:val="20"/>
        </w:rPr>
        <w:t>Additional</w:t>
      </w:r>
      <w:r w:rsidR="007A6CC3">
        <w:rPr>
          <w:rFonts w:ascii="Calibri" w:hAnsi="Calibri" w:cs="Times New Roman"/>
          <w:b/>
          <w:sz w:val="20"/>
          <w:szCs w:val="20"/>
        </w:rPr>
        <w:t xml:space="preserve"> Table 2</w:t>
      </w:r>
      <w:bookmarkStart w:id="0" w:name="_GoBack"/>
      <w:bookmarkEnd w:id="0"/>
      <w:r w:rsidR="006E3BC1" w:rsidRPr="004A086B">
        <w:rPr>
          <w:rFonts w:ascii="Calibri" w:hAnsi="Calibri" w:cs="Times New Roman"/>
          <w:b/>
          <w:sz w:val="20"/>
          <w:szCs w:val="20"/>
        </w:rPr>
        <w:t>.</w:t>
      </w:r>
      <w:r w:rsidR="00EF214F" w:rsidRPr="004A086B">
        <w:rPr>
          <w:rFonts w:ascii="Calibri" w:hAnsi="Calibri" w:cs="Times New Roman"/>
          <w:b/>
          <w:sz w:val="20"/>
          <w:szCs w:val="20"/>
        </w:rPr>
        <w:t xml:space="preserve"> Process of arriving at the final multivariate regression model for the primary and secondary outcomes</w:t>
      </w:r>
    </w:p>
    <w:p w14:paraId="38C40519" w14:textId="77777777" w:rsidR="008B22D1" w:rsidRPr="004A086B" w:rsidRDefault="008B22D1" w:rsidP="008B22D1">
      <w:pPr>
        <w:ind w:firstLine="720"/>
        <w:rPr>
          <w:rFonts w:ascii="Calibri" w:hAnsi="Calibri" w:cs="Times New Roman"/>
          <w:b/>
          <w:sz w:val="20"/>
          <w:szCs w:val="20"/>
        </w:rPr>
      </w:pPr>
    </w:p>
    <w:tbl>
      <w:tblPr>
        <w:tblW w:w="13860" w:type="dxa"/>
        <w:jc w:val="center"/>
        <w:tblInd w:w="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3"/>
        <w:gridCol w:w="513"/>
        <w:gridCol w:w="734"/>
        <w:gridCol w:w="917"/>
        <w:gridCol w:w="93"/>
        <w:gridCol w:w="458"/>
        <w:gridCol w:w="184"/>
        <w:gridCol w:w="550"/>
        <w:gridCol w:w="184"/>
        <w:gridCol w:w="733"/>
        <w:gridCol w:w="276"/>
        <w:gridCol w:w="275"/>
        <w:gridCol w:w="276"/>
        <w:gridCol w:w="458"/>
        <w:gridCol w:w="276"/>
        <w:gridCol w:w="641"/>
        <w:gridCol w:w="367"/>
        <w:gridCol w:w="183"/>
        <w:gridCol w:w="459"/>
        <w:gridCol w:w="275"/>
        <w:gridCol w:w="367"/>
        <w:gridCol w:w="550"/>
        <w:gridCol w:w="418"/>
        <w:gridCol w:w="132"/>
        <w:gridCol w:w="367"/>
        <w:gridCol w:w="366"/>
        <w:gridCol w:w="367"/>
        <w:gridCol w:w="1018"/>
      </w:tblGrid>
      <w:tr w:rsidR="00EF214F" w:rsidRPr="004A086B" w14:paraId="78056E7C" w14:textId="77777777" w:rsidTr="008B22D1">
        <w:trPr>
          <w:trHeight w:val="350"/>
          <w:jc w:val="center"/>
        </w:trPr>
        <w:tc>
          <w:tcPr>
            <w:tcW w:w="13860" w:type="dxa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vAlign w:val="center"/>
            <w:hideMark/>
          </w:tcPr>
          <w:p w14:paraId="387EEAE0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  <w:t>Multivariate Regression Model for Composite Outcome</w:t>
            </w:r>
          </w:p>
        </w:tc>
      </w:tr>
      <w:tr w:rsidR="00EF214F" w:rsidRPr="004A086B" w14:paraId="149F7B00" w14:textId="77777777" w:rsidTr="004A086B">
        <w:tblPrEx>
          <w:tblCellMar>
            <w:left w:w="108" w:type="dxa"/>
            <w:right w:w="108" w:type="dxa"/>
          </w:tblCellMar>
        </w:tblPrEx>
        <w:trPr>
          <w:trHeight w:val="449"/>
          <w:jc w:val="center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14:paraId="036C8675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5B3D7"/>
            <w:noWrap/>
            <w:hideMark/>
          </w:tcPr>
          <w:p w14:paraId="756EF045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odel 1- All Covariates</w:t>
            </w:r>
          </w:p>
        </w:tc>
        <w:tc>
          <w:tcPr>
            <w:tcW w:w="220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5B3D7"/>
            <w:hideMark/>
          </w:tcPr>
          <w:p w14:paraId="3C0488FE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odel 2-Dropped IDU, heavy cocaine</w:t>
            </w:r>
          </w:p>
        </w:tc>
        <w:tc>
          <w:tcPr>
            <w:tcW w:w="220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5B3D7"/>
            <w:hideMark/>
          </w:tcPr>
          <w:p w14:paraId="150850EB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odel 3- Additionally dropped weight</w:t>
            </w:r>
          </w:p>
        </w:tc>
        <w:tc>
          <w:tcPr>
            <w:tcW w:w="220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5B3D7"/>
            <w:hideMark/>
          </w:tcPr>
          <w:p w14:paraId="7B14F646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odel 4- Additionally dropped education</w:t>
            </w:r>
          </w:p>
        </w:tc>
        <w:tc>
          <w:tcPr>
            <w:tcW w:w="2668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hideMark/>
          </w:tcPr>
          <w:p w14:paraId="6E38D064" w14:textId="1FA8794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odel 5 (FINAL MODEL)- Drop if p&gt;0</w:t>
            </w:r>
            <w:r w:rsidR="00316AFB"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1 </w:t>
            </w:r>
          </w:p>
        </w:tc>
      </w:tr>
      <w:tr w:rsidR="00EF214F" w:rsidRPr="004A086B" w14:paraId="2A4E9069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453E6D6A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Covariates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06F8611D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IRR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01B254B4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P-valu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31683597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95% CI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05DC9E2E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IRR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7BACF74A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P-value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4F81BD" w:fill="4F81BD"/>
            <w:noWrap/>
            <w:vAlign w:val="bottom"/>
            <w:hideMark/>
          </w:tcPr>
          <w:p w14:paraId="3597D502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95% CI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1CD382C6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IRR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794C9F9F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P-value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4F81BD" w:fill="4F81BD"/>
            <w:noWrap/>
            <w:vAlign w:val="bottom"/>
            <w:hideMark/>
          </w:tcPr>
          <w:p w14:paraId="0B9491B9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95% CI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5DA71C87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IRR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6EFE5B54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P-value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4F81BD" w:fill="4F81BD"/>
            <w:noWrap/>
            <w:vAlign w:val="bottom"/>
            <w:hideMark/>
          </w:tcPr>
          <w:p w14:paraId="2F02A21F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95% CI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13125BCD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IRR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42588776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P-value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4F81BD" w:fill="4F81BD"/>
            <w:noWrap/>
            <w:vAlign w:val="bottom"/>
            <w:hideMark/>
          </w:tcPr>
          <w:p w14:paraId="5951985A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95% CI</w:t>
            </w:r>
          </w:p>
        </w:tc>
      </w:tr>
      <w:tr w:rsidR="00EF214F" w:rsidRPr="004A086B" w14:paraId="4091AB1E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306CC36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e ≥ 40 years</w:t>
            </w:r>
          </w:p>
        </w:tc>
        <w:tc>
          <w:tcPr>
            <w:tcW w:w="513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6D4F2B5" w14:textId="64754830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7C3399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26FE158" w14:textId="1CABB506" w:rsidR="00EF214F" w:rsidRPr="004A086B" w:rsidRDefault="007C3399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</w:t>
            </w:r>
            <w:r w:rsidR="00EF214F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="00EF214F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91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924D3C5" w14:textId="5AAF5BA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="007C3399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-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51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4DD0E7F" w14:textId="0E15735E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4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F82077C" w14:textId="1E492940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917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1A6608E0" w14:textId="6EF72ADB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-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51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76F3145" w14:textId="38822A9B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34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FC2113C" w14:textId="1BBA4B40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917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331C1D97" w14:textId="177E839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-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50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8A7E7D2" w14:textId="6A090D4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4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C754572" w14:textId="02D8645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917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79F5FE4D" w14:textId="2018576E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-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50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D29D2A5" w14:textId="6050821B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882FBC0" w14:textId="008248F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385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5400DFAC" w14:textId="3BD6B422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-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</w:tr>
      <w:tr w:rsidR="00EF214F" w:rsidRPr="004A086B" w14:paraId="71C2AC71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F5E6B60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 gender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44A14AB" w14:textId="6376E8F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  <w:r w:rsidR="007C3399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907D94F" w14:textId="53CD8A2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D2888D5" w14:textId="3336F74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7164B1E" w14:textId="74705548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D4C7B90" w14:textId="3FC8C48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2FF6" w14:textId="053A180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295B262" w14:textId="69E5362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3E90E0D" w14:textId="3D91F09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E842" w14:textId="503A183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5F70D28" w14:textId="6A475F2E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1C0A7ED" w14:textId="690C921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F441" w14:textId="27821DE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030AAF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B05548D" w14:textId="31725C1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68997A4" w14:textId="5830B12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3024" w14:textId="5F236AA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EF214F" w:rsidRPr="004A086B" w14:paraId="1BC1F477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45E634F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-white race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414BC12" w14:textId="244A60C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A7FC75E" w14:textId="70781978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3105044" w14:textId="034374F2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3E428DA" w14:textId="2743D2D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3001F78" w14:textId="5AA36A9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76C40420" w14:textId="7E79FD4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8DF2F0B" w14:textId="1E7BFD7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51C96BC" w14:textId="1AE1FFE0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79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34CF66B1" w14:textId="0201BE2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3A35737" w14:textId="428C555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C559452" w14:textId="2CA6BE5E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7A280898" w14:textId="48E1986B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8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CDEA454" w14:textId="6B2EB96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453271F" w14:textId="082108A0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24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7510ACCC" w14:textId="0D4EDC96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 w:rsidR="00030AAF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F214F" w:rsidRPr="004A086B" w14:paraId="1537A65A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ACC3180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≤8 yrs education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693E527" w14:textId="02176D1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2CAC123" w14:textId="035AF56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7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7604FDA" w14:textId="68A573C6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4E44D03" w14:textId="6905F242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56B5EBA" w14:textId="3D3E872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C62E41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027A" w14:textId="4BE783F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151D45E" w14:textId="197B761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B4CF004" w14:textId="17ACFABB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A970" w14:textId="7238721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B90FB4F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4060CCD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B4C4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C94A80E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E000DCE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8742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F214F" w:rsidRPr="004A086B" w14:paraId="07E96805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2F58717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04C4044" w14:textId="78642FD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84A5269" w14:textId="32EEF4A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6485A97" w14:textId="55A922AD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-4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0C82187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8BB2D9B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4FD16CFF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04F5CBD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FA579ED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3A436CF0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7B70622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373231D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0316E46F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0462216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D965C78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4C663418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F214F" w:rsidRPr="004A086B" w14:paraId="2CEE7987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0483F7E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avy cocaine use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EB876AE" w14:textId="3966DC0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5ADA3A3" w14:textId="0EC3B0E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16B876D" w14:textId="70B6FA00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-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5370098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A1E9032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ED6BA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FD03F83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321694B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4C58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F6AAD9A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A92BA6C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9407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969C5BB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9D37412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A7E9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F214F" w:rsidRPr="004A086B" w14:paraId="3E9B822B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vAlign w:val="bottom"/>
            <w:hideMark/>
          </w:tcPr>
          <w:p w14:paraId="53B8E863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adir CD4+ cell count ≤ 50 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7B80E94" w14:textId="759D2E2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B144431" w14:textId="730C3CB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388F288" w14:textId="255F74F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8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7CD0015" w14:textId="31E5AE02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E88F3B4" w14:textId="7050DB4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76FA2491" w14:textId="0DA2FC66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7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559C941" w14:textId="28C5FA6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08AC91D" w14:textId="050CB746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375212CF" w14:textId="6D98B92D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2A86EA8" w14:textId="30EC9D68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2AA0C9A" w14:textId="675BB7A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00B26D88" w14:textId="791DC13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8209800" w14:textId="11B18B0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5742E89" w14:textId="56416F3E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052A30B7" w14:textId="1546F04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EF214F" w:rsidRPr="004A086B" w14:paraId="6CCCE278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vAlign w:val="center"/>
            <w:hideMark/>
          </w:tcPr>
          <w:p w14:paraId="6EDD9378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tectable HIV-1 RNA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vAlign w:val="center"/>
            <w:hideMark/>
          </w:tcPr>
          <w:p w14:paraId="456F595B" w14:textId="21D3881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BC3CE26" w14:textId="264B996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1C87CB2" w14:textId="5BF64AF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3-5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vAlign w:val="center"/>
            <w:hideMark/>
          </w:tcPr>
          <w:p w14:paraId="036479EE" w14:textId="1B4DA39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0A65AF5" w14:textId="74FA6F62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3C04" w14:textId="6D25B890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-5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F9739E7" w14:textId="69D0904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794FB3B" w14:textId="7BF1146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D5A1" w14:textId="468B8A78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-5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  <w:hideMark/>
          </w:tcPr>
          <w:p w14:paraId="0EEE8178" w14:textId="67744E1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EE9955C" w14:textId="268DDA0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D02D" w14:textId="7FDAB7E0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9-5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  <w:hideMark/>
          </w:tcPr>
          <w:p w14:paraId="1D261B9A" w14:textId="4A37523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9FDA0D6" w14:textId="49BB12FB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0CED" w14:textId="1B21442B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-5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EF214F" w:rsidRPr="004A086B" w14:paraId="100BD420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vAlign w:val="bottom"/>
            <w:hideMark/>
          </w:tcPr>
          <w:p w14:paraId="0B1917E6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 time with HIV on tx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CB6813C" w14:textId="613FC0F8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 w:rsidR="00C62E41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088BADA" w14:textId="14AF9898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8753826" w14:textId="2704B19D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C62E41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3F80CC8" w14:textId="0346BB7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 w:rsidR="00C62E41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E0F1B9E" w14:textId="5ED05F9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44A33066" w14:textId="2328BD7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C62E41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  <w:r w:rsidR="00C62E41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3849524" w14:textId="5E515CED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05A68FC" w14:textId="7171136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377A5C65" w14:textId="3D5E543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-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C376827" w14:textId="7BCA7C8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4A39BBA" w14:textId="04CE8FE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3399F647" w14:textId="1894C1B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-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489D51D" w14:textId="7E7B8C5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6C192C7" w14:textId="7849568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6B289C94" w14:textId="2CB6457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-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</w:t>
            </w:r>
          </w:p>
        </w:tc>
      </w:tr>
      <w:tr w:rsidR="00EF214F" w:rsidRPr="004A086B" w14:paraId="41993B9E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0D59AEE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x diabetes mellitus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DA564FF" w14:textId="474E556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D203785" w14:textId="4BBB28E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9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7FEBB96" w14:textId="79DC4ECB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26F5445" w14:textId="7176B84D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4008867" w14:textId="18606E8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92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86C7" w14:textId="0A8972E6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1A842F9" w14:textId="4A5C11E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F1E0803" w14:textId="2BB3039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2A1A" w14:textId="3B058B60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92A02DC" w14:textId="212241D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BBC7C7A" w14:textId="7EBABDB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23E6" w14:textId="48A762C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56DDE49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2F5650B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3EA0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F214F" w:rsidRPr="004A086B" w14:paraId="3BA3C264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E90FEC8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x of hypertension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B8B0518" w14:textId="749C63F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F4F134D" w14:textId="63EF063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7A469E8" w14:textId="4044AB0B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9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 w:rsidR="00C62E41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97FC9B8" w14:textId="54713E08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66A428F" w14:textId="31CF17A0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35880998" w14:textId="58746FE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8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EE4D50D" w14:textId="716DDD68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BCE1C7A" w14:textId="405AC41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59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5D275C78" w14:textId="560465E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A135404" w14:textId="2B585DA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28AF0EC" w14:textId="502CC51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5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074974EA" w14:textId="65CFA13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816ED0E" w14:textId="4A5B92F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29106D5" w14:textId="59E3D1C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60BFDD90" w14:textId="584157F0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EF214F" w:rsidRPr="004A086B" w14:paraId="73AAD574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4655172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x of dyslipidemia 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DF23119" w14:textId="2C6F192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F5245C7" w14:textId="6FEF515B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24BB7E3" w14:textId="7036044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-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C62E41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DDA5C14" w14:textId="467E774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D0B3239" w14:textId="5EC0D00E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8F13" w14:textId="5A371ABE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-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C62E41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E8781A0" w14:textId="094A3BF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F84BA07" w14:textId="6A0BB5E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8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95C1" w14:textId="320F85C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-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63AE6A7" w14:textId="3AA92BC6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CAF70D5" w14:textId="5214A96D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78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5EE3" w14:textId="28EF13D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-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7AD1D8E" w14:textId="585511E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 w:rsidR="00B55502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753AA6D" w14:textId="538AF556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87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E945" w14:textId="5C8DF72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-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5</w:t>
            </w:r>
          </w:p>
        </w:tc>
      </w:tr>
      <w:tr w:rsidR="00EF214F" w:rsidRPr="004A086B" w14:paraId="0986AFF9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BCBB7BA" w14:textId="746B869B" w:rsidR="00EF214F" w:rsidRPr="004A086B" w:rsidRDefault="00447628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  <w:r w:rsidR="00EF214F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ior CVD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1544CAF" w14:textId="175BB1C2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A0EC7FE" w14:textId="4726CB3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41B1CC4" w14:textId="5346990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-4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F2B353C" w14:textId="1B695DA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7A63B2D" w14:textId="2394C6E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6F391B44" w14:textId="66BD3D7E" w:rsidR="00EF214F" w:rsidRPr="004A086B" w:rsidRDefault="00030AA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-</w:t>
            </w:r>
            <w:r w:rsidR="00EF214F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="00EF214F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CD7EB72" w14:textId="1027D6E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2707C6A" w14:textId="4FC35B2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306195B2" w14:textId="705DB016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-4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AB8A76F" w14:textId="10739428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8FC08AC" w14:textId="60B1AEA2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47E55C91" w14:textId="2EF6D30D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-4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51CF55A" w14:textId="24553B6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2FD4CE6" w14:textId="2E5A849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4A7BC6CE" w14:textId="61DAE906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-5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5</w:t>
            </w:r>
          </w:p>
        </w:tc>
      </w:tr>
      <w:tr w:rsidR="00EF214F" w:rsidRPr="004A086B" w14:paraId="79DD5A20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F19937D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ver smoked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33BE671" w14:textId="48ADC63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C047A8F" w14:textId="33F61B30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2DE7CF1" w14:textId="029FC7F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C62E41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C6BFDD8" w14:textId="7ADDD5A8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5F62E91" w14:textId="4D097A5E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6E7B" w14:textId="1172FE1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030AAF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E4C3D8D" w14:textId="7E525B0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DE20E09" w14:textId="72D0CB5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3182" w14:textId="581C3CA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4151195" w14:textId="6EFF0E9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750544C" w14:textId="4248EC3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D946" w14:textId="4904111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7A24166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6B3C044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E538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F214F" w:rsidRPr="004A086B" w14:paraId="63C7A87F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BD77416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ight tertile, 1st *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38D5093" w14:textId="466F200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F58F669" w14:textId="668E8D8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2F20046" w14:textId="57973EE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  <w:r w:rsidR="00C62E41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9014715" w14:textId="4475F8F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110DFAD" w14:textId="209AC8C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1F61AAAB" w14:textId="7902565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0DD2C28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FF39954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7F4DF817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D338815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CF88609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153B0394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405056F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FAE1D70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75AC084F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F214F" w:rsidRPr="004A086B" w14:paraId="6CDB8D27" w14:textId="77777777" w:rsidTr="008B22D1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D97FC41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ight tertile, 3rd *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AB54DF0" w14:textId="3675EB8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87BC1A3" w14:textId="74AF958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9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EC04EB3" w14:textId="48BB8A0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-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298039E" w14:textId="6F79C61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CCF8F07" w14:textId="1A0E7942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92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D617" w14:textId="081A398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-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B57DBF7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49E61A1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5899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697A9C4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358A948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0A45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18DCE1C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828E83C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F406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F214F" w:rsidRPr="004A086B" w14:paraId="598DBA4E" w14:textId="77777777" w:rsidTr="008B22D1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single" w:sz="4" w:space="0" w:color="95B3D7"/>
              <w:left w:val="single" w:sz="4" w:space="0" w:color="auto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3DC2FE7D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lendar year cohort entry</w:t>
            </w:r>
          </w:p>
        </w:tc>
        <w:tc>
          <w:tcPr>
            <w:tcW w:w="513" w:type="dxa"/>
            <w:tcBorders>
              <w:top w:val="single" w:sz="4" w:space="0" w:color="95B3D7"/>
              <w:left w:val="single" w:sz="4" w:space="0" w:color="auto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7CA9DBD8" w14:textId="0DF0976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="00C62E41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34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1B63F6E4" w14:textId="6B201BB8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17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65034166" w14:textId="65338E9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51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48F0C537" w14:textId="60CE589B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="00C62E41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34" w:type="dxa"/>
            <w:gridSpan w:val="2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57CA9CAE" w14:textId="56E993E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17" w:type="dxa"/>
            <w:gridSpan w:val="2"/>
            <w:tcBorders>
              <w:top w:val="single" w:sz="4" w:space="0" w:color="95B3D7"/>
              <w:left w:val="nil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12E9A6EA" w14:textId="76A72FA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-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551" w:type="dxa"/>
            <w:gridSpan w:val="2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28B52179" w14:textId="42C589C2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="00C62E41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34" w:type="dxa"/>
            <w:gridSpan w:val="2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47D1D6DA" w14:textId="2DE3D33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17" w:type="dxa"/>
            <w:gridSpan w:val="2"/>
            <w:tcBorders>
              <w:top w:val="single" w:sz="4" w:space="0" w:color="95B3D7"/>
              <w:left w:val="nil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582C565D" w14:textId="344FA73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-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550" w:type="dxa"/>
            <w:gridSpan w:val="2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37FA2093" w14:textId="28AE461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="00C62E41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34" w:type="dxa"/>
            <w:gridSpan w:val="2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11C08BBC" w14:textId="1E3B2C1B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17" w:type="dxa"/>
            <w:gridSpan w:val="2"/>
            <w:tcBorders>
              <w:top w:val="single" w:sz="4" w:space="0" w:color="95B3D7"/>
              <w:left w:val="nil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22BD6717" w14:textId="7E874B9E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-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550" w:type="dxa"/>
            <w:gridSpan w:val="2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5728B53F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gridSpan w:val="2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4FBE0E33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5" w:type="dxa"/>
            <w:gridSpan w:val="2"/>
            <w:tcBorders>
              <w:top w:val="single" w:sz="4" w:space="0" w:color="95B3D7"/>
              <w:left w:val="nil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49338BF9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F214F" w:rsidRPr="004A086B" w14:paraId="502F7ABA" w14:textId="77777777" w:rsidTr="008B22D1">
        <w:tblPrEx>
          <w:tblCellMar>
            <w:left w:w="108" w:type="dxa"/>
            <w:right w:w="108" w:type="dxa"/>
          </w:tblCellMar>
        </w:tblPrEx>
        <w:trPr>
          <w:trHeight w:val="405"/>
          <w:jc w:val="center"/>
        </w:trPr>
        <w:tc>
          <w:tcPr>
            <w:tcW w:w="13860" w:type="dxa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2D311CED" w14:textId="77777777" w:rsidR="00EF214F" w:rsidRPr="004A086B" w:rsidRDefault="00EF214F" w:rsidP="008B22D1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  <w:t>Multivariate Regression Model for Hospitalizations</w:t>
            </w:r>
          </w:p>
        </w:tc>
      </w:tr>
      <w:tr w:rsidR="00EF214F" w:rsidRPr="004A086B" w14:paraId="7BF96EB3" w14:textId="77777777" w:rsidTr="004A086B">
        <w:tblPrEx>
          <w:tblCellMar>
            <w:left w:w="108" w:type="dxa"/>
            <w:right w:w="108" w:type="dxa"/>
          </w:tblCellMar>
        </w:tblPrEx>
        <w:trPr>
          <w:trHeight w:val="458"/>
          <w:jc w:val="center"/>
        </w:trPr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5B3D7"/>
            <w:noWrap/>
            <w:vAlign w:val="bottom"/>
            <w:hideMark/>
          </w:tcPr>
          <w:p w14:paraId="4884081D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5B3D7"/>
            <w:hideMark/>
          </w:tcPr>
          <w:p w14:paraId="0C381283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odel 1- All Covariates</w:t>
            </w:r>
          </w:p>
        </w:tc>
        <w:tc>
          <w:tcPr>
            <w:tcW w:w="22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5B3D7"/>
            <w:hideMark/>
          </w:tcPr>
          <w:p w14:paraId="5E2AD420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odel 2-Dropped IDU, heavy cocaine</w:t>
            </w:r>
          </w:p>
        </w:tc>
        <w:tc>
          <w:tcPr>
            <w:tcW w:w="22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5B3D7"/>
            <w:hideMark/>
          </w:tcPr>
          <w:p w14:paraId="2C18B3BB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odel 3- Additionally dropped weight</w:t>
            </w:r>
          </w:p>
        </w:tc>
        <w:tc>
          <w:tcPr>
            <w:tcW w:w="220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5B3D7"/>
            <w:hideMark/>
          </w:tcPr>
          <w:p w14:paraId="4AB3DA2F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odel 4- Additionally dropped education</w:t>
            </w:r>
          </w:p>
        </w:tc>
        <w:tc>
          <w:tcPr>
            <w:tcW w:w="26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hideMark/>
          </w:tcPr>
          <w:p w14:paraId="70C62153" w14:textId="17AF6DD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odel 5 (FINAL MODEL)- Drop if p&gt;0</w:t>
            </w:r>
            <w:r w:rsidR="00316AFB"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1 </w:t>
            </w:r>
          </w:p>
        </w:tc>
      </w:tr>
      <w:tr w:rsidR="00EF214F" w:rsidRPr="004A086B" w14:paraId="77961928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2B18CB7B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Covariates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7142EA4C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IRR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2F2363CA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P-valu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7BB811B9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95% CI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5F8CE223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IRR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3ACC4357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P-value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4F81BD" w:fill="4F81BD"/>
            <w:noWrap/>
            <w:vAlign w:val="bottom"/>
            <w:hideMark/>
          </w:tcPr>
          <w:p w14:paraId="4940264A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95% CI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3D09BBE0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IRR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397955CB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P-value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4F81BD" w:fill="4F81BD"/>
            <w:noWrap/>
            <w:vAlign w:val="bottom"/>
            <w:hideMark/>
          </w:tcPr>
          <w:p w14:paraId="7EDD2947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95% CI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05859583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IRR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70C57ADC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P-value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4F81BD" w:fill="4F81BD"/>
            <w:noWrap/>
            <w:vAlign w:val="bottom"/>
            <w:hideMark/>
          </w:tcPr>
          <w:p w14:paraId="63073392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95% CI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26524660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IRR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3D629EA7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P-value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4F81BD" w:fill="4F81BD"/>
            <w:noWrap/>
            <w:vAlign w:val="bottom"/>
            <w:hideMark/>
          </w:tcPr>
          <w:p w14:paraId="0B6D34FA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95% CI</w:t>
            </w:r>
          </w:p>
        </w:tc>
      </w:tr>
      <w:tr w:rsidR="00EF214F" w:rsidRPr="004A086B" w14:paraId="29271230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4501887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e ≥ 40 years</w:t>
            </w:r>
          </w:p>
        </w:tc>
        <w:tc>
          <w:tcPr>
            <w:tcW w:w="513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FC9DCC5" w14:textId="2755217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73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E27305C" w14:textId="36B45DBD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91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076F523" w14:textId="708F1CF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-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51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EA73700" w14:textId="65EAD0C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4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FF5DB6E" w14:textId="74B967A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917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15F00266" w14:textId="7216FF2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-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 w:rsidR="00B55502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1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398CB36" w14:textId="7B9C9DE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4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7B8AD63" w14:textId="53F3124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917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52E06F7A" w14:textId="47636D48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-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50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7218439" w14:textId="3E08E2D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734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BDA3D93" w14:textId="1B34EFF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917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6E78F316" w14:textId="7C0C602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-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50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1128629" w14:textId="55CB9C5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EB18D6A" w14:textId="6C2A70D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385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6C8AF006" w14:textId="248FFAC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 w:rsidR="00081C48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EF214F" w:rsidRPr="004A086B" w14:paraId="541CF38F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AF18697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 gender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EC52FCF" w14:textId="714E524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DC81A0C" w14:textId="5B12049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09C3652" w14:textId="1CBF5B00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-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3DCBA48" w14:textId="113117A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5E35BD5" w14:textId="1753D44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E800" w14:textId="6F4CF87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-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13F17F2" w14:textId="5795535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C8697DA" w14:textId="56FCC3B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4043" w14:textId="0DE5E92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-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3BA41C7" w14:textId="2F40B94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B7A3773" w14:textId="6471BA78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0D8B" w14:textId="0D573E8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24A745F" w14:textId="2ED96DCD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  <w:r w:rsidR="00081C48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D5F4969" w14:textId="110801E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5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2660" w14:textId="050008AB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</w:t>
            </w:r>
          </w:p>
        </w:tc>
      </w:tr>
      <w:tr w:rsidR="00EF214F" w:rsidRPr="004A086B" w14:paraId="02D7F67F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5B8A81C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-white race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8164158" w14:textId="10D20AF8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8D59A86" w14:textId="1E68609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595BA14" w14:textId="118E5308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2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C108254" w14:textId="48CB0058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064D464" w14:textId="5689B54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5</w:t>
            </w:r>
            <w:r w:rsidR="00B55502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4734CE2E" w14:textId="5B90465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B55502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FD689FC" w14:textId="7C7763F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4786920" w14:textId="7F4B971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55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4A65F5FF" w14:textId="6E9FB62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 w:rsidR="00B55502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49B1DC4" w14:textId="668F17BD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DD1B1C9" w14:textId="6D778570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409E2DBB" w14:textId="296E40A6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F4D443D" w14:textId="3CAF209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23FA1D1" w14:textId="7159BAF2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7E2F979A" w14:textId="770BECD2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EF214F" w:rsidRPr="004A086B" w14:paraId="56CE822E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499C9BF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ADD89D6" w14:textId="4455DC4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FFDD4B3" w14:textId="3A65973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7D5978A" w14:textId="7B721CEE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-5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 w:rsidR="00B55502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8237209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2DA8222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23BF3B67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A56AB37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9F36426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3955F9B8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259E19C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D30E860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184F8863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E300BD1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4422033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07DA251D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F214F" w:rsidRPr="004A086B" w14:paraId="77DBA0ED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B6504D6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avy cocaine use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D7775AE" w14:textId="40BF12A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AEAA2A6" w14:textId="1AE84C3E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66E9FAF" w14:textId="49C0151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-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CF0CD46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CFFC1F5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B170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D6402EF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0D15E37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6A8E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2BC85C0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564117B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89C1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8548482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D6C4F6F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37DA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F214F" w:rsidRPr="004A086B" w14:paraId="6E28AD2E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vAlign w:val="bottom"/>
            <w:hideMark/>
          </w:tcPr>
          <w:p w14:paraId="3FB99251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adir CD4+ cell count ≤ 50 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D2F0EC2" w14:textId="34E88CE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1560072" w14:textId="63C570A2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B5BD254" w14:textId="03EA3E08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8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CA0D435" w14:textId="41229E1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0F9BA1E" w14:textId="1FAC560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2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5765C19A" w14:textId="6E3FBCF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7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5C10D54" w14:textId="56408FD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A294E4C" w14:textId="4A65DED2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6DAD79F8" w14:textId="63DBAFA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32D206C" w14:textId="43220DB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541967D" w14:textId="2F2C58D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20372FA6" w14:textId="1E9B4C4B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02BBEE9" w14:textId="67903852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947AEB0" w14:textId="41DE4C36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3E0558B3" w14:textId="3585FBE6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</w:tr>
      <w:tr w:rsidR="00EF214F" w:rsidRPr="004A086B" w14:paraId="1E417E29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vAlign w:val="center"/>
            <w:hideMark/>
          </w:tcPr>
          <w:p w14:paraId="2988BBF8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ral suppression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vAlign w:val="center"/>
            <w:hideMark/>
          </w:tcPr>
          <w:p w14:paraId="7D9FCF1D" w14:textId="375D6E28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6D98A50" w14:textId="40A36F0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29C05CB" w14:textId="2A37D2D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-5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vAlign w:val="center"/>
            <w:hideMark/>
          </w:tcPr>
          <w:p w14:paraId="0696F16D" w14:textId="0D2EAEA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7B88A4F" w14:textId="41BC692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EDCE1" w14:textId="5594D8A0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-5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28C77F5" w14:textId="2CC9CDF0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1E2D224" w14:textId="52675990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6448" w14:textId="25CA67E6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-5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  <w:hideMark/>
          </w:tcPr>
          <w:p w14:paraId="5EA7D048" w14:textId="731A6DF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6EE47D9" w14:textId="7751EC4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4D09" w14:textId="7BC1B38B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3-5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  <w:hideMark/>
          </w:tcPr>
          <w:p w14:paraId="7063401D" w14:textId="34881AD0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A9F7D51" w14:textId="224E22F2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4BBE" w14:textId="6755495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8-5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</w:t>
            </w:r>
          </w:p>
        </w:tc>
      </w:tr>
      <w:tr w:rsidR="00EF214F" w:rsidRPr="004A086B" w14:paraId="7CCCFAA6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vAlign w:val="bottom"/>
            <w:hideMark/>
          </w:tcPr>
          <w:p w14:paraId="51919EF8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 time with HIV on tx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A8C7326" w14:textId="3C03D4CD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92A5796" w14:textId="10CAC4F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86F0D14" w14:textId="61B52BDB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-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7558E35" w14:textId="546B3F2B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83D6E34" w14:textId="442B3FD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47B9B0C2" w14:textId="19BDCEF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-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9BEE396" w14:textId="0700C4A0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B2DB48D" w14:textId="36E29210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537474DD" w14:textId="5BEE5C9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-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5B43500" w14:textId="17428B9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D621E5C" w14:textId="6DFDA83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183395B4" w14:textId="454013A2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-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E02CB8C" w14:textId="570CE83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C477355" w14:textId="78FD840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7C204391" w14:textId="012014CB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-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  <w:r w:rsidR="00402B04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F214F" w:rsidRPr="004A086B" w14:paraId="4661940B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EB89E93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x diabetes mellitus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BA8595F" w14:textId="5D53131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47987E6" w14:textId="51F1205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55F5C18" w14:textId="35E63E9D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-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65CE0E2" w14:textId="6D267190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42C019C" w14:textId="78EB7D3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B0C3" w14:textId="21E5FB6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-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DF802AE" w14:textId="704908C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E8B9EE3" w14:textId="61EE2250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5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1D7D" w14:textId="31BA0F0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-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B8738FF" w14:textId="1436472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DA280C0" w14:textId="2A761DD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9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3818" w14:textId="02EAE9B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79EAB63" w14:textId="1A4CD94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D21D76B" w14:textId="22B1D4D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217A2" w14:textId="0989CC0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EF214F" w:rsidRPr="004A086B" w14:paraId="0F735930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8793CF2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x of hypertension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E23C650" w14:textId="6625BFD0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D7BBFF5" w14:textId="1ACACC0D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F7FEC21" w14:textId="08819C3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9926477" w14:textId="3F835A8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024DEBB" w14:textId="0C88775E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318179EF" w14:textId="2CFA5E0B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  <w:r w:rsidR="00B55502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F2FA309" w14:textId="6044D46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18E689B" w14:textId="4AEFA8C8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7F50086D" w14:textId="7358D208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C604332" w14:textId="5CFFA80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  <w:r w:rsidR="00B55502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3FEA9E8" w14:textId="7911DEBD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2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6BC913D4" w14:textId="77E153DD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2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C0A9119" w14:textId="3929CDE2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C6D20E8" w14:textId="17C12A4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3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6194404B" w14:textId="6D1F384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-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</w:t>
            </w:r>
          </w:p>
        </w:tc>
      </w:tr>
      <w:tr w:rsidR="00EF214F" w:rsidRPr="004A086B" w14:paraId="29C8528A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731350B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x of dyslipidemia 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5CCC017" w14:textId="6AE6AC52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AF1E4B4" w14:textId="3F6F0B3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CDFCFFD" w14:textId="014318DB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-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13B0DD5" w14:textId="2A6AD79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18E4D97" w14:textId="2C39BD3E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6FF2" w14:textId="61DB75C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-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52A8BCE" w14:textId="6BA94C2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C421F1A" w14:textId="0365F86B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E3F1" w14:textId="4486149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-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9C85092" w14:textId="66747FF8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4C7B778" w14:textId="20F6833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6CE7" w14:textId="405EFD8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-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91CD2DB" w14:textId="439B8B1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1D1D57A" w14:textId="063BCDC6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99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92D1" w14:textId="502C9EE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-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</w:tr>
      <w:tr w:rsidR="00EF214F" w:rsidRPr="004A086B" w14:paraId="4C6E2375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513404B" w14:textId="1CB875E8" w:rsidR="00EF214F" w:rsidRPr="004A086B" w:rsidRDefault="00447628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  <w:r w:rsidR="00EF214F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ior CVD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E962DA6" w14:textId="690067C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262202E" w14:textId="52935E8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9796D9C" w14:textId="633E7E96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-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26EDEE7" w14:textId="4B5208F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26A069A" w14:textId="6AB4DE7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="00B55502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688C351C" w14:textId="494E0650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-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5DE6AFB" w14:textId="46451C9B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0BB0A09" w14:textId="6928B70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427CAF7F" w14:textId="0A3B573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-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46565C4" w14:textId="4215032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0FDE6C0" w14:textId="492DE4D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2789FF5C" w14:textId="27A6934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-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4163B52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3EEA866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45BF06A1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F214F" w:rsidRPr="004A086B" w14:paraId="6CB3ED3F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8531898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ver smoked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6E357EF" w14:textId="43A10CE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AB14810" w14:textId="57AB7AE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E26584B" w14:textId="11DC9FCD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-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015FDDA" w14:textId="75F060E0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6B86E69" w14:textId="14155930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804C" w14:textId="42EE058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-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2F6A864" w14:textId="0DEFB83D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BA6FAC9" w14:textId="67974926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  <w:r w:rsidR="00B55502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F7F7" w14:textId="3E779670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-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4089DD1" w14:textId="1812A98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99B21A9" w14:textId="4B81790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15DA" w14:textId="0E23DFA2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-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0BE34A5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BF67FDF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775D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F214F" w:rsidRPr="004A086B" w14:paraId="3EBCC7B6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DA16825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ight tertile, 1st *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42540C3" w14:textId="6A1B409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4325334" w14:textId="563C861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9AECDF9" w14:textId="66A95F5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220D2BA" w14:textId="31EE2A52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040FA6C" w14:textId="0D8522A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57D3B456" w14:textId="583552AE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FBA1C6F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1E1CAB4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5E2A494F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74B4773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E00C1E5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3E1B5418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975F7C2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DAE9B8C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2E925467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F214F" w:rsidRPr="004A086B" w14:paraId="70443E62" w14:textId="77777777" w:rsidTr="008B22D1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B467837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ight tertile, 3rd *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97ED3CA" w14:textId="0EF5F1C6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  <w:r w:rsidR="00B55502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18F9EF5" w14:textId="64490776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8</w:t>
            </w:r>
            <w:r w:rsidR="00B55502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DD20E25" w14:textId="1CC91730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-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E7585EB" w14:textId="21F9B95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D9F7876" w14:textId="40F1C0B8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77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3CE1" w14:textId="7C16523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-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77560CD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D0F62E0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1360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B612837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9506D65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8400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CB1B257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813923E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17CE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F214F" w:rsidRPr="004A086B" w14:paraId="09006864" w14:textId="77777777" w:rsidTr="008B22D1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single" w:sz="4" w:space="0" w:color="95B3D7"/>
              <w:left w:val="single" w:sz="4" w:space="0" w:color="auto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051A1BE2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lendar year cohort entry</w:t>
            </w:r>
          </w:p>
        </w:tc>
        <w:tc>
          <w:tcPr>
            <w:tcW w:w="513" w:type="dxa"/>
            <w:tcBorders>
              <w:top w:val="single" w:sz="4" w:space="0" w:color="95B3D7"/>
              <w:left w:val="single" w:sz="4" w:space="0" w:color="auto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55AC5E54" w14:textId="391C7126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34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50ABA351" w14:textId="587C35A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17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63A53C5B" w14:textId="4AF5ABA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-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551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55095868" w14:textId="68E591A2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34" w:type="dxa"/>
            <w:gridSpan w:val="2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62917674" w14:textId="0695189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17" w:type="dxa"/>
            <w:gridSpan w:val="2"/>
            <w:tcBorders>
              <w:top w:val="single" w:sz="4" w:space="0" w:color="95B3D7"/>
              <w:left w:val="nil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017A36D5" w14:textId="5370511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-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551" w:type="dxa"/>
            <w:gridSpan w:val="2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48963211" w14:textId="24FD2E6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34" w:type="dxa"/>
            <w:gridSpan w:val="2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450B81DB" w14:textId="69271B6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17" w:type="dxa"/>
            <w:gridSpan w:val="2"/>
            <w:tcBorders>
              <w:top w:val="single" w:sz="4" w:space="0" w:color="95B3D7"/>
              <w:left w:val="nil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65817F08" w14:textId="132EE16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-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550" w:type="dxa"/>
            <w:gridSpan w:val="2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33F332E5" w14:textId="154EEF80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34" w:type="dxa"/>
            <w:gridSpan w:val="2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13F43EA1" w14:textId="073D0298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  <w:r w:rsidR="00B55502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gridSpan w:val="2"/>
            <w:tcBorders>
              <w:top w:val="single" w:sz="4" w:space="0" w:color="95B3D7"/>
              <w:left w:val="nil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1C136C40" w14:textId="7911C63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-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550" w:type="dxa"/>
            <w:gridSpan w:val="2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302C8AD9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gridSpan w:val="2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37D77821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5" w:type="dxa"/>
            <w:gridSpan w:val="2"/>
            <w:tcBorders>
              <w:top w:val="single" w:sz="4" w:space="0" w:color="95B3D7"/>
              <w:left w:val="nil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602866E6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F214F" w:rsidRPr="004A086B" w14:paraId="03E9A70F" w14:textId="77777777" w:rsidTr="004A086B">
        <w:tblPrEx>
          <w:tblCellMar>
            <w:left w:w="108" w:type="dxa"/>
            <w:right w:w="108" w:type="dxa"/>
          </w:tblCellMar>
        </w:tblPrEx>
        <w:trPr>
          <w:trHeight w:val="431"/>
          <w:jc w:val="center"/>
        </w:trPr>
        <w:tc>
          <w:tcPr>
            <w:tcW w:w="13860" w:type="dxa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6FB167D7" w14:textId="77777777" w:rsidR="00EF214F" w:rsidRPr="004A086B" w:rsidRDefault="00EF214F" w:rsidP="004A086B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lastRenderedPageBreak/>
              <w:t>Multivariate Regression Model for Deaths</w:t>
            </w:r>
          </w:p>
        </w:tc>
      </w:tr>
      <w:tr w:rsidR="00EF214F" w:rsidRPr="004A086B" w14:paraId="38247A32" w14:textId="77777777" w:rsidTr="005A39A0">
        <w:tblPrEx>
          <w:tblCellMar>
            <w:left w:w="108" w:type="dxa"/>
            <w:right w:w="108" w:type="dxa"/>
          </w:tblCellMar>
        </w:tblPrEx>
        <w:trPr>
          <w:trHeight w:val="73"/>
          <w:jc w:val="center"/>
        </w:trPr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5B3D7"/>
            <w:noWrap/>
            <w:vAlign w:val="bottom"/>
            <w:hideMark/>
          </w:tcPr>
          <w:p w14:paraId="35BA98FB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5B3D7"/>
            <w:hideMark/>
          </w:tcPr>
          <w:p w14:paraId="528BA74E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odel 1- All Covariates</w:t>
            </w:r>
          </w:p>
        </w:tc>
        <w:tc>
          <w:tcPr>
            <w:tcW w:w="238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5B3D7"/>
            <w:hideMark/>
          </w:tcPr>
          <w:p w14:paraId="529E382C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odel 2-Combined CV risk factors</w:t>
            </w:r>
          </w:p>
        </w:tc>
        <w:tc>
          <w:tcPr>
            <w:tcW w:w="229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5B3D7"/>
            <w:hideMark/>
          </w:tcPr>
          <w:p w14:paraId="1ADDCBD9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odel 3- Drop IDU, heavy cocaine</w:t>
            </w:r>
          </w:p>
        </w:tc>
        <w:tc>
          <w:tcPr>
            <w:tcW w:w="225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5B3D7"/>
            <w:hideMark/>
          </w:tcPr>
          <w:p w14:paraId="49E211D5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odel 4- Additionally dropped weight</w:t>
            </w:r>
          </w:p>
        </w:tc>
        <w:tc>
          <w:tcPr>
            <w:tcW w:w="22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hideMark/>
          </w:tcPr>
          <w:p w14:paraId="00D2F598" w14:textId="76B3710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odel 5 (FINAL MODEL)- Drop if p&gt;0</w:t>
            </w:r>
            <w:r w:rsidR="00316AFB"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1 </w:t>
            </w:r>
          </w:p>
        </w:tc>
      </w:tr>
      <w:tr w:rsidR="00EF214F" w:rsidRPr="004A086B" w14:paraId="08A07893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6A70AFEC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Covariates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0019DB49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IRR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7AFE3E3B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P-value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06A65EEA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95% CI</w:t>
            </w:r>
          </w:p>
        </w:tc>
        <w:tc>
          <w:tcPr>
            <w:tcW w:w="6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3793F37A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IRR</w:t>
            </w:r>
          </w:p>
        </w:tc>
        <w:tc>
          <w:tcPr>
            <w:tcW w:w="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41F05933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P-value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3C9AD71D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95% CI</w:t>
            </w:r>
          </w:p>
        </w:tc>
        <w:tc>
          <w:tcPr>
            <w:tcW w:w="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1B3B485B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IRR</w:t>
            </w:r>
          </w:p>
        </w:tc>
        <w:tc>
          <w:tcPr>
            <w:tcW w:w="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4C539636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P-value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95B3D7"/>
            </w:tcBorders>
            <w:shd w:val="clear" w:color="4F81BD" w:fill="4F81BD"/>
            <w:noWrap/>
            <w:vAlign w:val="bottom"/>
            <w:hideMark/>
          </w:tcPr>
          <w:p w14:paraId="3DB67693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95% CI</w:t>
            </w:r>
          </w:p>
        </w:tc>
        <w:tc>
          <w:tcPr>
            <w:tcW w:w="6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1BEFC0E4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IRR</w:t>
            </w:r>
          </w:p>
        </w:tc>
        <w:tc>
          <w:tcPr>
            <w:tcW w:w="6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57C7BC59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P-value</w:t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24919426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95% CI</w:t>
            </w:r>
          </w:p>
        </w:tc>
        <w:tc>
          <w:tcPr>
            <w:tcW w:w="4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7FED4C45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IRR</w:t>
            </w:r>
          </w:p>
        </w:tc>
        <w:tc>
          <w:tcPr>
            <w:tcW w:w="7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F81BD" w:fill="4F81BD"/>
            <w:noWrap/>
            <w:vAlign w:val="bottom"/>
            <w:hideMark/>
          </w:tcPr>
          <w:p w14:paraId="4D93E46F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P-value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4F81BD" w:fill="4F81BD"/>
            <w:noWrap/>
            <w:vAlign w:val="bottom"/>
            <w:hideMark/>
          </w:tcPr>
          <w:p w14:paraId="3DAF496C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95% CI</w:t>
            </w:r>
          </w:p>
        </w:tc>
      </w:tr>
      <w:tr w:rsidR="00EF214F" w:rsidRPr="004A086B" w14:paraId="7610C167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F3E45B2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e ≥ 40 years</w:t>
            </w:r>
          </w:p>
        </w:tc>
        <w:tc>
          <w:tcPr>
            <w:tcW w:w="513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3046A2B" w14:textId="0DB3981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3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B69EFC7" w14:textId="0CF516F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1010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A207E4E" w14:textId="682D15D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-5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42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B9A6E71" w14:textId="1B2DE90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="00402B04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34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E8BEBC5" w14:textId="77C352A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1009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8E0D530" w14:textId="1E80D186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-6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51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45F4637" w14:textId="5521776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4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615732A" w14:textId="70AA100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1008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FEFDB2A" w14:textId="37B20C6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 w:rsidR="00915207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42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FB7A9FB" w14:textId="50B9ABFE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42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400E636" w14:textId="1383A408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968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18C9256" w14:textId="7B2FED1D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-6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99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8D6DCA9" w14:textId="727921E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5DC1D0F" w14:textId="5F28FE7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101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38537DE0" w14:textId="57CFBE1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-6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EF214F" w:rsidRPr="004A086B" w14:paraId="22FF07F7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BD8941C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 gender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EB6F494" w14:textId="0F4E41E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BD195BB" w14:textId="37DAA40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269D0BF" w14:textId="1FC0F8F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42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079F080" w14:textId="5673F0F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 w:rsidR="00402B04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10C326C" w14:textId="00BAC01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BF7347F" w14:textId="725528F6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-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5A5CF1E" w14:textId="5E0DC83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50789B7" w14:textId="71C5505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D3B06D2" w14:textId="0990EC1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-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915207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C81A238" w14:textId="58A4A85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43928F7" w14:textId="3768595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FE577C7" w14:textId="420A0A8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99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130E470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BB859AE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3C82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F214F" w:rsidRPr="004A086B" w14:paraId="4C7562F2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CE1662C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-white race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E197ED9" w14:textId="1A62F746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3243502" w14:textId="767FE14B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F124FF6" w14:textId="59C6DE7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-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42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C928016" w14:textId="6683A31E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B489F3E" w14:textId="4E156D60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C11B96E" w14:textId="6418F2C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-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F039BBC" w14:textId="59474DFD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87A4EFE" w14:textId="35F93C92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 w:rsidR="00915207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7353BFD" w14:textId="444E8CC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42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04B5153" w14:textId="7D90B61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47B8CA8" w14:textId="0438D3A0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2CFE903" w14:textId="78AC095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99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D2B1A77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9A3232A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3288FD97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F214F" w:rsidRPr="004A086B" w14:paraId="2FB14392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E61B6A1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≤8 yrs education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5A81ABA" w14:textId="3EC52AA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D161C0C" w14:textId="4391425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35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43EE755" w14:textId="1B59F73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-5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 w:rsidR="00402B04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C3D5BCD" w14:textId="1DCDAC1E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8F7C2F4" w14:textId="104FA9C6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3FEF1AB" w14:textId="3DC1756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-4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689FD98" w14:textId="350292B6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6D28D35" w14:textId="5EF41BC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74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67FEDB0" w14:textId="30D53C0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-4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42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4CE6510" w14:textId="7BB898E2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D07CE68" w14:textId="4207196E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3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F866371" w14:textId="7E2DD11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-4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99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1A1C309" w14:textId="6334B20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5C41A11" w14:textId="0241F832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EA4D" w14:textId="24710B9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7-4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</w:t>
            </w:r>
          </w:p>
        </w:tc>
      </w:tr>
      <w:tr w:rsidR="00EF214F" w:rsidRPr="004A086B" w14:paraId="6FE853DC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E7A0956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AC50527" w14:textId="7D7B47B6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3638C00" w14:textId="726BC9F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CFEA5F4" w14:textId="32DC3F3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-2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42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0316633" w14:textId="488C0E5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22A5CDC" w14:textId="024907A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E3955D0" w14:textId="08DC566B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-15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89DEA00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D26C8E2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3F5597E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2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6773D59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7793B80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0EC71DF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9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9D93FB8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E6E4929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67F9A97F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F214F" w:rsidRPr="004A086B" w14:paraId="628FDA5D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EE62040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avy cocaine use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D6FFE82" w14:textId="03F86E1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C839119" w14:textId="0C2679F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E625E0D" w14:textId="39AF52A2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42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EBED6D6" w14:textId="618CE5DE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A44BFD6" w14:textId="5007466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A804465" w14:textId="7762E7F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5CC8D64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358FFBB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85790EF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2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25FFF2A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7CC95AC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E96AFCB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9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5E2D417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9EF4BEC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8735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F214F" w:rsidRPr="004A086B" w14:paraId="24DB6A7E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vAlign w:val="bottom"/>
            <w:hideMark/>
          </w:tcPr>
          <w:p w14:paraId="43B90105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adir CD4+ cell count ≤ 50 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B68F17D" w14:textId="30C4897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40505A0" w14:textId="773A02A2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8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FB5B452" w14:textId="241944D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-4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42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8D3AEE3" w14:textId="553A8938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BE93977" w14:textId="75E58808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D4E85EF" w14:textId="50F5374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-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8751DD4" w14:textId="1E5406CB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0063F88" w14:textId="361BCEB6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AC02570" w14:textId="497873CD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-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42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8691C25" w14:textId="59D3121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36984D9" w14:textId="23C9B3A8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21A1E4D" w14:textId="43A6368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-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99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F091C8E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B995059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23AC523B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F214F" w:rsidRPr="004A086B" w14:paraId="7D5EAE00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vAlign w:val="center"/>
            <w:hideMark/>
          </w:tcPr>
          <w:p w14:paraId="10911B13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tectable HIV-1 RNA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vAlign w:val="center"/>
            <w:hideMark/>
          </w:tcPr>
          <w:p w14:paraId="29C85D54" w14:textId="59F6C7F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6B1268D" w14:textId="33FCA9B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2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520AA31" w14:textId="34F419E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-5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42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vAlign w:val="center"/>
            <w:hideMark/>
          </w:tcPr>
          <w:p w14:paraId="612DF1C4" w14:textId="071DD426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AA0CF7C" w14:textId="7460391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644955F" w14:textId="071C64F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-5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vAlign w:val="center"/>
            <w:hideMark/>
          </w:tcPr>
          <w:p w14:paraId="502348BC" w14:textId="62A3671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4AA2B5C" w14:textId="2865298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F4E6B2C" w14:textId="7208EE22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-5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42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vAlign w:val="center"/>
            <w:hideMark/>
          </w:tcPr>
          <w:p w14:paraId="3E724F7A" w14:textId="5145E332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25FC2A7" w14:textId="3ABDD922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5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EBB5782" w14:textId="2D4E216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-5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99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vAlign w:val="center"/>
            <w:hideMark/>
          </w:tcPr>
          <w:p w14:paraId="24190413" w14:textId="03338E5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EBE0B77" w14:textId="3C0CC7FB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C7C6" w14:textId="1973E4A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-5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</w:tr>
      <w:tr w:rsidR="00EF214F" w:rsidRPr="004A086B" w14:paraId="1D8762A6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vAlign w:val="bottom"/>
            <w:hideMark/>
          </w:tcPr>
          <w:p w14:paraId="3446233F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 time with HIV on tx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1C2FB70" w14:textId="37D4BD3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034991B" w14:textId="66EE7A8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CE27B19" w14:textId="6E0E31D8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-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42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7995A34" w14:textId="242FED8D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="00915207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1265AED" w14:textId="1C2A4AB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6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77B0E5E" w14:textId="0581E2F8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-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6E2DE93" w14:textId="39F635C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881909C" w14:textId="2DB416F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D957708" w14:textId="011D6108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-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42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A0436E3" w14:textId="6EBAFB1E" w:rsidR="00EF214F" w:rsidRPr="004A086B" w:rsidRDefault="00915207" w:rsidP="00915207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EBA7928" w14:textId="4861644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2C6D370" w14:textId="474372D2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-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99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0AA5CB6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2B3709C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58F3D6E1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F214F" w:rsidRPr="004A086B" w14:paraId="56576327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DE0417C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x diabetes mellitus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F3D2151" w14:textId="5E05722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733F039" w14:textId="3C4D29F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E93A5B5" w14:textId="471F64E8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-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642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148D2EB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1D043C3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DC440C5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CF5907F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3B53B31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AACA595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2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C593CB6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67B0E6D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9E52C43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9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7DFD6D1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140C68C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D2A9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F214F" w:rsidRPr="004A086B" w14:paraId="69F6E726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183AD20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x of hypertension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3959C49" w14:textId="2F060D0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D997981" w14:textId="06F56D6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3D733AB" w14:textId="6FAFA11B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-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42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1E5C683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6FD93EB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9204975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6AED1FE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BBAB17F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4384621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2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DE73688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A23D160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B244522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9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97D33D2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339CC8B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2B68AE63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F214F" w:rsidRPr="004A086B" w14:paraId="06FF331D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00E9F2E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x of dyslipidemia 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BFD83A7" w14:textId="6DE0B6D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7B04C47" w14:textId="2410A42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16AF285" w14:textId="36DEB54E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-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642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EE6B108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3225C24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835C1EB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15D4356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1ED3AD2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4F65871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2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9ABABD6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9EC00D7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DE9189E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9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2621714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81C1E26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875F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F214F" w:rsidRPr="004A086B" w14:paraId="3C7D53F7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7588CB9" w14:textId="2F366053" w:rsidR="00EF214F" w:rsidRPr="004A086B" w:rsidRDefault="00447628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  <w:r w:rsidR="00EF214F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ior CVD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B1B369F" w14:textId="228C73C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E0B726B" w14:textId="154F43FB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83121B3" w14:textId="0ED3BB2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-17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42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FE6BE06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214B889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FF816C4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B8E437B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BBF9D34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0FE8D5C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2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081E879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2C052EF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73A60A8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9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59AF1F6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441378B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14FCACC9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F214F" w:rsidRPr="004A086B" w14:paraId="01A285D3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F0B065E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bined CV risk factors</w:t>
            </w:r>
          </w:p>
        </w:tc>
        <w:tc>
          <w:tcPr>
            <w:tcW w:w="513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500239B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162DAE3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0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873E751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2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17DF8C1" w14:textId="3BA8C72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34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8BCB962" w14:textId="085B76CD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2</w:t>
            </w:r>
          </w:p>
        </w:tc>
        <w:tc>
          <w:tcPr>
            <w:tcW w:w="1009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B20EA6C" w14:textId="06CA855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-1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51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8CE1AF5" w14:textId="68CDDEF8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34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5ED0E3B" w14:textId="52653B5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2</w:t>
            </w:r>
          </w:p>
        </w:tc>
        <w:tc>
          <w:tcPr>
            <w:tcW w:w="1008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247D67D" w14:textId="0D065C7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-1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42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8FC1FDA" w14:textId="1D4B5DC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42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B5EA8A5" w14:textId="5E444B10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5</w:t>
            </w:r>
          </w:p>
        </w:tc>
        <w:tc>
          <w:tcPr>
            <w:tcW w:w="968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9788022" w14:textId="3CBA09CD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-1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99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ED8690D" w14:textId="30741C8B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3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F42E341" w14:textId="1E2DE4D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2</w:t>
            </w:r>
          </w:p>
        </w:tc>
        <w:tc>
          <w:tcPr>
            <w:tcW w:w="101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EBB0" w14:textId="37190D88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-1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</w:t>
            </w:r>
          </w:p>
        </w:tc>
      </w:tr>
      <w:tr w:rsidR="00EF214F" w:rsidRPr="004A086B" w14:paraId="01A9D86A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2F49CAF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ight tertile, 1st *</w:t>
            </w:r>
          </w:p>
        </w:tc>
        <w:tc>
          <w:tcPr>
            <w:tcW w:w="513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D2BC5C9" w14:textId="57ECF50B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73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34F77A6" w14:textId="5B55221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10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AAE0E04" w14:textId="0355C002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-4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642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25CB32E" w14:textId="07CD947E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4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952ABC6" w14:textId="778EA71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85</w:t>
            </w:r>
          </w:p>
        </w:tc>
        <w:tc>
          <w:tcPr>
            <w:tcW w:w="1009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394B063" w14:textId="693DC0FD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  <w:r w:rsidR="00915207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51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A3F8E32" w14:textId="016E646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4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33EF1E7" w14:textId="51E4ABB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83</w:t>
            </w:r>
          </w:p>
        </w:tc>
        <w:tc>
          <w:tcPr>
            <w:tcW w:w="1008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0D2E74F" w14:textId="7BCC75D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  <w:r w:rsidR="00915207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42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600AAF8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2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2ABF42B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8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9C2C3B3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9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FDA9F10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1151E60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123B2291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F214F" w:rsidRPr="004A086B" w14:paraId="1C52CED8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BE015C6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ight tertile, 3rd *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EB040C6" w14:textId="2387E8F6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AB1A3E7" w14:textId="2D1E160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BE9A2B2" w14:textId="401FEBE0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-4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642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D134EF8" w14:textId="1D7F305D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8C964CD" w14:textId="46C448B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12CC4BE" w14:textId="364C7E26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D8496AC" w14:textId="4ED2760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29522AC" w14:textId="4CBCFFE1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E5FE053" w14:textId="66B24D7A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-2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642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F2DA0B3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47AD6FC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79640DD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9" w:type="dxa"/>
            <w:gridSpan w:val="2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A43246A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CD8F74E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74D5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F214F" w:rsidRPr="004A086B" w14:paraId="1BFB4DDA" w14:textId="77777777" w:rsidTr="005A39A0">
        <w:tblPrEx>
          <w:tblCellMar>
            <w:left w:w="108" w:type="dxa"/>
            <w:right w:w="108" w:type="dxa"/>
          </w:tblCellMar>
        </w:tblPrEx>
        <w:trPr>
          <w:trHeight w:val="42"/>
          <w:jc w:val="center"/>
        </w:trPr>
        <w:tc>
          <w:tcPr>
            <w:tcW w:w="2423" w:type="dxa"/>
            <w:tcBorders>
              <w:top w:val="single" w:sz="4" w:space="0" w:color="95B3D7"/>
              <w:left w:val="single" w:sz="4" w:space="0" w:color="auto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2FD6088A" w14:textId="77777777" w:rsidR="00EF214F" w:rsidRPr="004A086B" w:rsidRDefault="00EF214F" w:rsidP="00EF214F">
            <w:pPr>
              <w:ind w:left="-197" w:firstLine="108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lendar year cohort entry</w:t>
            </w:r>
          </w:p>
        </w:tc>
        <w:tc>
          <w:tcPr>
            <w:tcW w:w="513" w:type="dxa"/>
            <w:tcBorders>
              <w:top w:val="single" w:sz="4" w:space="0" w:color="95B3D7"/>
              <w:left w:val="single" w:sz="4" w:space="0" w:color="auto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41126854" w14:textId="4E598DA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="00C62E41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34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7A394251" w14:textId="5AF5C0E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010" w:type="dxa"/>
            <w:gridSpan w:val="2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01B21B89" w14:textId="5EF7058B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-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42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28D6FEDC" w14:textId="202F938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34" w:type="dxa"/>
            <w:gridSpan w:val="2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5AFBF838" w14:textId="61BB8F2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009" w:type="dxa"/>
            <w:gridSpan w:val="2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0F6E52F7" w14:textId="442720D9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-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551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1671804F" w14:textId="7986B9D4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="00C62E41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34" w:type="dxa"/>
            <w:gridSpan w:val="2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1B54217B" w14:textId="07D089A5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008" w:type="dxa"/>
            <w:gridSpan w:val="2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059529CE" w14:textId="3E016F5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-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42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46716734" w14:textId="5AA3A113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42" w:type="dxa"/>
            <w:gridSpan w:val="2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0791058B" w14:textId="5F68121C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68" w:type="dxa"/>
            <w:gridSpan w:val="2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618E5C31" w14:textId="6DB4C35F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-1</w:t>
            </w:r>
            <w:r w:rsidR="00316AFB"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499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2D73B492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gridSpan w:val="2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4AE306AD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8" w:type="dxa"/>
            <w:tcBorders>
              <w:top w:val="single" w:sz="4" w:space="0" w:color="95B3D7"/>
              <w:left w:val="nil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14:paraId="0283F930" w14:textId="77777777" w:rsidR="00EF214F" w:rsidRPr="004A086B" w:rsidRDefault="00EF214F" w:rsidP="00EF214F">
            <w:pPr>
              <w:ind w:left="-197" w:firstLine="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14:paraId="25BE391E" w14:textId="77777777" w:rsidR="00183118" w:rsidRPr="004A086B" w:rsidRDefault="00183118">
      <w:pPr>
        <w:rPr>
          <w:rFonts w:ascii="Calibri" w:hAnsi="Calibri" w:cs="Times New Roman"/>
          <w:sz w:val="22"/>
          <w:szCs w:val="22"/>
        </w:rPr>
      </w:pPr>
    </w:p>
    <w:sectPr w:rsidR="00183118" w:rsidRPr="004A086B" w:rsidSect="008B22D1">
      <w:footerReference w:type="even" r:id="rId7"/>
      <w:footerReference w:type="default" r:id="rId8"/>
      <w:pgSz w:w="15840" w:h="12240" w:orient="landscape"/>
      <w:pgMar w:top="1080" w:right="720" w:bottom="108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FECFE4" w14:textId="77777777" w:rsidR="00EF6DE6" w:rsidRDefault="00EF6DE6" w:rsidP="005A39A0">
      <w:r>
        <w:separator/>
      </w:r>
    </w:p>
  </w:endnote>
  <w:endnote w:type="continuationSeparator" w:id="0">
    <w:p w14:paraId="77C63376" w14:textId="77777777" w:rsidR="00EF6DE6" w:rsidRDefault="00EF6DE6" w:rsidP="005A3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46A397" w14:textId="77777777" w:rsidR="00EF6DE6" w:rsidRDefault="00EF6DE6" w:rsidP="00316AF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DFC2F1" w14:textId="77777777" w:rsidR="00EF6DE6" w:rsidRDefault="00EF6DE6" w:rsidP="005A39A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8FE44D" w14:textId="77777777" w:rsidR="00EF6DE6" w:rsidRPr="005A39A0" w:rsidRDefault="00EF6DE6" w:rsidP="00316AFB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0"/>
        <w:szCs w:val="20"/>
      </w:rPr>
    </w:pPr>
    <w:r w:rsidRPr="005A39A0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5A39A0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5A39A0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 w:rsidR="007A6CC3">
      <w:rPr>
        <w:rStyle w:val="PageNumber"/>
        <w:rFonts w:ascii="Times New Roman" w:hAnsi="Times New Roman" w:cs="Times New Roman"/>
        <w:noProof/>
        <w:sz w:val="20"/>
        <w:szCs w:val="20"/>
      </w:rPr>
      <w:t>1</w:t>
    </w:r>
    <w:r w:rsidRPr="005A39A0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29C26B02" w14:textId="77777777" w:rsidR="00EF6DE6" w:rsidRDefault="00EF6DE6" w:rsidP="005A39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7C31DA" w14:textId="77777777" w:rsidR="00EF6DE6" w:rsidRDefault="00EF6DE6" w:rsidP="005A39A0">
      <w:r>
        <w:separator/>
      </w:r>
    </w:p>
  </w:footnote>
  <w:footnote w:type="continuationSeparator" w:id="0">
    <w:p w14:paraId="25F5FF0D" w14:textId="77777777" w:rsidR="00EF6DE6" w:rsidRDefault="00EF6DE6" w:rsidP="005A39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14F"/>
    <w:rsid w:val="00030AAF"/>
    <w:rsid w:val="000328F4"/>
    <w:rsid w:val="00081C48"/>
    <w:rsid w:val="00183118"/>
    <w:rsid w:val="002009C4"/>
    <w:rsid w:val="00247A50"/>
    <w:rsid w:val="00316AFB"/>
    <w:rsid w:val="0033163B"/>
    <w:rsid w:val="00402B04"/>
    <w:rsid w:val="0043789A"/>
    <w:rsid w:val="00447628"/>
    <w:rsid w:val="00467F40"/>
    <w:rsid w:val="004A086B"/>
    <w:rsid w:val="004A225B"/>
    <w:rsid w:val="004E3DBC"/>
    <w:rsid w:val="0051779F"/>
    <w:rsid w:val="00525BA5"/>
    <w:rsid w:val="005409D9"/>
    <w:rsid w:val="005921CE"/>
    <w:rsid w:val="005A39A0"/>
    <w:rsid w:val="006667EF"/>
    <w:rsid w:val="006E3BC1"/>
    <w:rsid w:val="00735CB5"/>
    <w:rsid w:val="00786657"/>
    <w:rsid w:val="007A6CC3"/>
    <w:rsid w:val="007C3399"/>
    <w:rsid w:val="007D1092"/>
    <w:rsid w:val="00824D88"/>
    <w:rsid w:val="008501BF"/>
    <w:rsid w:val="008B22D1"/>
    <w:rsid w:val="008C76FE"/>
    <w:rsid w:val="00915207"/>
    <w:rsid w:val="009A02F8"/>
    <w:rsid w:val="00A93D17"/>
    <w:rsid w:val="00A966C1"/>
    <w:rsid w:val="00B30BF8"/>
    <w:rsid w:val="00B55502"/>
    <w:rsid w:val="00BC4C55"/>
    <w:rsid w:val="00BE170F"/>
    <w:rsid w:val="00C62E41"/>
    <w:rsid w:val="00E51040"/>
    <w:rsid w:val="00E573F2"/>
    <w:rsid w:val="00E64662"/>
    <w:rsid w:val="00EF214F"/>
    <w:rsid w:val="00EF6DE6"/>
    <w:rsid w:val="00F34FE0"/>
    <w:rsid w:val="00F63E2D"/>
    <w:rsid w:val="00FD42B1"/>
    <w:rsid w:val="00FF6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D3D3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A39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39A0"/>
  </w:style>
  <w:style w:type="character" w:styleId="PageNumber">
    <w:name w:val="page number"/>
    <w:basedOn w:val="DefaultParagraphFont"/>
    <w:uiPriority w:val="99"/>
    <w:semiHidden/>
    <w:unhideWhenUsed/>
    <w:rsid w:val="005A39A0"/>
  </w:style>
  <w:style w:type="paragraph" w:styleId="Header">
    <w:name w:val="header"/>
    <w:basedOn w:val="Normal"/>
    <w:link w:val="HeaderChar"/>
    <w:uiPriority w:val="99"/>
    <w:unhideWhenUsed/>
    <w:rsid w:val="005A39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39A0"/>
  </w:style>
  <w:style w:type="paragraph" w:styleId="BalloonText">
    <w:name w:val="Balloon Text"/>
    <w:basedOn w:val="Normal"/>
    <w:link w:val="BalloonTextChar"/>
    <w:uiPriority w:val="99"/>
    <w:semiHidden/>
    <w:unhideWhenUsed/>
    <w:rsid w:val="004A08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86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A39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39A0"/>
  </w:style>
  <w:style w:type="character" w:styleId="PageNumber">
    <w:name w:val="page number"/>
    <w:basedOn w:val="DefaultParagraphFont"/>
    <w:uiPriority w:val="99"/>
    <w:semiHidden/>
    <w:unhideWhenUsed/>
    <w:rsid w:val="005A39A0"/>
  </w:style>
  <w:style w:type="paragraph" w:styleId="Header">
    <w:name w:val="header"/>
    <w:basedOn w:val="Normal"/>
    <w:link w:val="HeaderChar"/>
    <w:uiPriority w:val="99"/>
    <w:unhideWhenUsed/>
    <w:rsid w:val="005A39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39A0"/>
  </w:style>
  <w:style w:type="paragraph" w:styleId="BalloonText">
    <w:name w:val="Balloon Text"/>
    <w:basedOn w:val="Normal"/>
    <w:link w:val="BalloonTextChar"/>
    <w:uiPriority w:val="99"/>
    <w:semiHidden/>
    <w:unhideWhenUsed/>
    <w:rsid w:val="004A08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86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07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4</Words>
  <Characters>5325</Characters>
  <Application>Microsoft Macintosh Word</Application>
  <DocSecurity>0</DocSecurity>
  <Lines>44</Lines>
  <Paragraphs>12</Paragraphs>
  <ScaleCrop>false</ScaleCrop>
  <Company/>
  <LinksUpToDate>false</LinksUpToDate>
  <CharactersWithSpaces>6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elle Diaz</dc:creator>
  <cp:keywords/>
  <dc:description/>
  <cp:lastModifiedBy>Chanelle Diaz</cp:lastModifiedBy>
  <cp:revision>3</cp:revision>
  <cp:lastPrinted>2015-11-29T02:22:00Z</cp:lastPrinted>
  <dcterms:created xsi:type="dcterms:W3CDTF">2016-03-09T20:37:00Z</dcterms:created>
  <dcterms:modified xsi:type="dcterms:W3CDTF">2016-03-09T20:38:00Z</dcterms:modified>
</cp:coreProperties>
</file>